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33" w:type="dxa"/>
        <w:jc w:val="center"/>
        <w:tblLook w:val="04A0" w:firstRow="1" w:lastRow="0" w:firstColumn="1" w:lastColumn="0" w:noHBand="0" w:noVBand="1"/>
      </w:tblPr>
      <w:tblGrid>
        <w:gridCol w:w="515"/>
        <w:gridCol w:w="1117"/>
        <w:gridCol w:w="1187"/>
        <w:gridCol w:w="756"/>
        <w:gridCol w:w="806"/>
        <w:gridCol w:w="992"/>
        <w:gridCol w:w="1276"/>
        <w:gridCol w:w="850"/>
        <w:gridCol w:w="851"/>
        <w:gridCol w:w="1134"/>
        <w:gridCol w:w="1266"/>
        <w:gridCol w:w="848"/>
        <w:gridCol w:w="756"/>
        <w:gridCol w:w="1079"/>
      </w:tblGrid>
      <w:tr w:rsidR="00E464BD" w:rsidRPr="005D43DB" w:rsidTr="00FA25CB">
        <w:trPr>
          <w:trHeight w:val="270"/>
          <w:jc w:val="center"/>
        </w:trPr>
        <w:tc>
          <w:tcPr>
            <w:tcW w:w="516" w:type="dxa"/>
            <w:tcBorders>
              <w:top w:val="single" w:sz="4" w:space="0" w:color="auto"/>
            </w:tcBorders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R type</w:t>
            </w:r>
          </w:p>
        </w:tc>
      </w:tr>
      <w:tr w:rsidR="00E464BD" w:rsidRPr="005D43DB" w:rsidTr="00FA25CB">
        <w:trPr>
          <w:trHeight w:val="270"/>
          <w:jc w:val="center"/>
        </w:trPr>
        <w:tc>
          <w:tcPr>
            <w:tcW w:w="516" w:type="dxa"/>
            <w:tcBorders>
              <w:bottom w:val="single" w:sz="4" w:space="0" w:color="auto"/>
            </w:tcBorders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O. </w:t>
            </w:r>
            <w:proofErr w:type="spellStart"/>
            <w:r w:rsidRPr="005D43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upifraga</w:t>
            </w:r>
            <w:proofErr w:type="spellEnd"/>
          </w:p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BJC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O. </w:t>
            </w:r>
            <w:proofErr w:type="spellStart"/>
            <w:r w:rsidRPr="005D43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upifraga</w:t>
            </w:r>
            <w:proofErr w:type="spellEnd"/>
          </w:p>
          <w:p w:rsidR="00101583" w:rsidRPr="005D43DB" w:rsidRDefault="00101583" w:rsidP="00E464BD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HNY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1583" w:rsidRDefault="00101583" w:rsidP="00E464BD">
            <w:pPr>
              <w:widowControl/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 w:rsidRPr="005D43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ossii</w:t>
            </w:r>
            <w:proofErr w:type="spellEnd"/>
          </w:p>
          <w:p w:rsidR="00E464BD" w:rsidRPr="005D43DB" w:rsidRDefault="00E464BD" w:rsidP="00E464B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1583" w:rsidRPr="005D43DB" w:rsidRDefault="00101583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tcBorders>
              <w:top w:val="single" w:sz="4" w:space="0" w:color="auto"/>
            </w:tcBorders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E1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-</w:t>
            </w:r>
            <w:r w:rsidRPr="00FE1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53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5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3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4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5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6" w:type="dxa"/>
            <w:vAlign w:val="bottom"/>
          </w:tcPr>
          <w:p w:rsidR="005D43DB" w:rsidRPr="005D43DB" w:rsidRDefault="00A1686C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t</w:t>
            </w:r>
            <w:r w:rsidR="005D43DB"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n</w:t>
            </w:r>
            <w:r w:rsidR="005D43D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-</w:t>
            </w:r>
            <w:r w:rsidR="005D43DB"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8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9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6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36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50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4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6" w:type="dxa"/>
            <w:vAlign w:val="bottom"/>
          </w:tcPr>
          <w:p w:rsidR="005D43DB" w:rsidRPr="005D43DB" w:rsidRDefault="00A1686C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-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89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6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7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2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17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32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5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dxa"/>
            <w:vAlign w:val="bottom"/>
          </w:tcPr>
          <w:p w:rsidR="005D43DB" w:rsidRPr="005D43DB" w:rsidRDefault="00A1686C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-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0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7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9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6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29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45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6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6" w:type="dxa"/>
            <w:vAlign w:val="bottom"/>
          </w:tcPr>
          <w:p w:rsidR="005D43DB" w:rsidRPr="005D43DB" w:rsidRDefault="00A1686C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-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04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7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4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18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29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1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96" w:type="dxa"/>
            <w:vAlign w:val="bottom"/>
          </w:tcPr>
          <w:p w:rsidR="005D43DB" w:rsidRPr="005D43DB" w:rsidRDefault="00A1686C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-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05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7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9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5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21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31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0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96" w:type="dxa"/>
            <w:vAlign w:val="bottom"/>
          </w:tcPr>
          <w:p w:rsidR="005D43DB" w:rsidRPr="005D43DB" w:rsidRDefault="00A1686C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p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-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17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9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1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67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77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96" w:type="dxa"/>
            <w:vAlign w:val="bottom"/>
          </w:tcPr>
          <w:p w:rsidR="005D43DB" w:rsidRPr="005D43DB" w:rsidRDefault="00FE15DE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 w:rsidR="00350CBB"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et</w:t>
            </w:r>
            <w:r w:rsidR="00350C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-</w:t>
            </w:r>
            <w:r w:rsidR="00350CBB"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sb</w:t>
            </w:r>
            <w:r w:rsidR="00350C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44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5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88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01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3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96" w:type="dxa"/>
            <w:vAlign w:val="bottom"/>
          </w:tcPr>
          <w:p w:rsidR="005D43DB" w:rsidRPr="005D43DB" w:rsidRDefault="00A1686C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-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9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6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2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93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11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8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6" w:type="dxa"/>
            <w:vAlign w:val="bottom"/>
          </w:tcPr>
          <w:p w:rsidR="005D43DB" w:rsidRPr="005D43DB" w:rsidRDefault="00A1686C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yc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-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02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6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1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26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38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2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96" w:type="dxa"/>
            <w:vAlign w:val="bottom"/>
          </w:tcPr>
          <w:p w:rsidR="005D43DB" w:rsidRPr="005D43DB" w:rsidRDefault="00A1686C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-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b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6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4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5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2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86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97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1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96" w:type="dxa"/>
            <w:vAlign w:val="bottom"/>
          </w:tcPr>
          <w:p w:rsidR="005D43DB" w:rsidRPr="005D43DB" w:rsidRDefault="00A1686C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-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9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8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78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91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3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96" w:type="dxa"/>
            <w:vAlign w:val="bottom"/>
          </w:tcPr>
          <w:p w:rsidR="005D43DB" w:rsidRPr="005D43DB" w:rsidRDefault="00A1686C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-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5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6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4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5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1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837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849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2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96" w:type="dxa"/>
            <w:vAlign w:val="bottom"/>
          </w:tcPr>
          <w:p w:rsidR="005D43DB" w:rsidRPr="005D43DB" w:rsidRDefault="00A1686C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-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proofErr w:type="spellEnd"/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3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5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2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2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22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33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1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96" w:type="dxa"/>
            <w:vAlign w:val="bottom"/>
          </w:tcPr>
          <w:p w:rsidR="005D43DB" w:rsidRPr="005D43DB" w:rsidRDefault="00A1686C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-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p</w:t>
            </w:r>
            <w:r w:rsidR="00350CBB"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l</w:t>
            </w:r>
            <w:r w:rsidR="00350CB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23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3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2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807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818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1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96" w:type="dxa"/>
            <w:vAlign w:val="bottom"/>
          </w:tcPr>
          <w:p w:rsidR="005D43DB" w:rsidRPr="005D43DB" w:rsidRDefault="00A1686C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p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-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ps</w:t>
            </w:r>
            <w:r w:rsidRPr="00FE15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480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49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46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4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60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71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1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96" w:type="dxa"/>
            <w:vAlign w:val="bottom"/>
          </w:tcPr>
          <w:p w:rsidR="005D43DB" w:rsidRPr="005D43DB" w:rsidRDefault="00FE15DE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intron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18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2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108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118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0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96" w:type="dxa"/>
            <w:vAlign w:val="bottom"/>
          </w:tcPr>
          <w:p w:rsidR="005D43DB" w:rsidRPr="005D43DB" w:rsidRDefault="000F725A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in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-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46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5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3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31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44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3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96" w:type="dxa"/>
            <w:vAlign w:val="bottom"/>
          </w:tcPr>
          <w:p w:rsidR="005D43DB" w:rsidRPr="005D43DB" w:rsidRDefault="000F725A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-</w:t>
            </w: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391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4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37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3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1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481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495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4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96" w:type="dxa"/>
            <w:vAlign w:val="bottom"/>
          </w:tcPr>
          <w:p w:rsidR="005D43DB" w:rsidRPr="005D43DB" w:rsidRDefault="000F725A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  <w:r w:rsidR="00FE15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intron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10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9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2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203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213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</w:tr>
      <w:tr w:rsidR="00E464BD" w:rsidRPr="005D43DB" w:rsidTr="001E16C0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96" w:type="dxa"/>
            <w:vAlign w:val="bottom"/>
          </w:tcPr>
          <w:p w:rsidR="005D43DB" w:rsidRPr="005D43DB" w:rsidRDefault="000F725A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  <w:r w:rsidR="00FE15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intron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814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8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9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8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4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902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917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5</w:t>
            </w:r>
          </w:p>
        </w:tc>
      </w:tr>
      <w:tr w:rsidR="00E464BD" w:rsidRPr="005D43DB" w:rsidTr="00FA25CB">
        <w:trPr>
          <w:trHeight w:val="270"/>
          <w:jc w:val="center"/>
        </w:trPr>
        <w:tc>
          <w:tcPr>
            <w:tcW w:w="516" w:type="dxa"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96" w:type="dxa"/>
            <w:vAlign w:val="bottom"/>
          </w:tcPr>
          <w:p w:rsidR="005D43DB" w:rsidRPr="005D43DB" w:rsidRDefault="00FE15DE" w:rsidP="00FE15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r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0F725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="000F725A"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trn</w:t>
            </w:r>
            <w:r w:rsidR="000F725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579</w:t>
            </w:r>
          </w:p>
        </w:tc>
        <w:tc>
          <w:tcPr>
            <w:tcW w:w="80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59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55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5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276" w:type="dxa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665</w:t>
            </w:r>
          </w:p>
        </w:tc>
        <w:tc>
          <w:tcPr>
            <w:tcW w:w="756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677</w:t>
            </w:r>
          </w:p>
        </w:tc>
        <w:tc>
          <w:tcPr>
            <w:tcW w:w="1087" w:type="dxa"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12</w:t>
            </w:r>
          </w:p>
        </w:tc>
      </w:tr>
      <w:tr w:rsidR="00E464BD" w:rsidRPr="005D43DB" w:rsidTr="00FA25CB">
        <w:trPr>
          <w:trHeight w:val="270"/>
          <w:jc w:val="center"/>
        </w:trPr>
        <w:tc>
          <w:tcPr>
            <w:tcW w:w="516" w:type="dxa"/>
            <w:tcBorders>
              <w:bottom w:val="single" w:sz="4" w:space="0" w:color="auto"/>
            </w:tcBorders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5D43DB" w:rsidRPr="005D43DB" w:rsidRDefault="000F725A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proofErr w:type="spellEnd"/>
            <w:r w:rsidR="00FE15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intron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610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6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T)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58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6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T)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4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5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T)5</w:t>
            </w:r>
          </w:p>
        </w:tc>
      </w:tr>
      <w:tr w:rsidR="00E464BD" w:rsidRPr="005D43DB" w:rsidTr="00FA25CB">
        <w:trPr>
          <w:trHeight w:val="270"/>
          <w:jc w:val="center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43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43DB" w:rsidRPr="005D43DB" w:rsidRDefault="000F725A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15D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yc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060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0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0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0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D43DB" w:rsidRPr="005D43DB" w:rsidRDefault="005D43DB" w:rsidP="00E464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26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275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43DB" w:rsidRPr="005D43DB" w:rsidRDefault="005D43DB" w:rsidP="00E464B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43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12</w:t>
            </w:r>
          </w:p>
        </w:tc>
      </w:tr>
    </w:tbl>
    <w:p w:rsidR="00A87660" w:rsidRPr="005D43DB" w:rsidRDefault="00A87660">
      <w:pPr>
        <w:rPr>
          <w:rFonts w:ascii="Times New Roman" w:hAnsi="Times New Roman" w:cs="Times New Roman"/>
          <w:sz w:val="18"/>
          <w:szCs w:val="18"/>
        </w:rPr>
      </w:pPr>
    </w:p>
    <w:sectPr w:rsidR="00A87660" w:rsidRPr="005D43DB" w:rsidSect="001015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19CB" w:rsidRDefault="009419CB" w:rsidP="00101583">
      <w:r>
        <w:separator/>
      </w:r>
    </w:p>
  </w:endnote>
  <w:endnote w:type="continuationSeparator" w:id="0">
    <w:p w:rsidR="009419CB" w:rsidRDefault="009419CB" w:rsidP="00101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19CB" w:rsidRDefault="009419CB" w:rsidP="00101583">
      <w:r>
        <w:separator/>
      </w:r>
    </w:p>
  </w:footnote>
  <w:footnote w:type="continuationSeparator" w:id="0">
    <w:p w:rsidR="009419CB" w:rsidRDefault="009419CB" w:rsidP="00101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2E70"/>
    <w:rsid w:val="000F725A"/>
    <w:rsid w:val="00101583"/>
    <w:rsid w:val="001E16C0"/>
    <w:rsid w:val="00294903"/>
    <w:rsid w:val="00350CBB"/>
    <w:rsid w:val="005D43DB"/>
    <w:rsid w:val="009419CB"/>
    <w:rsid w:val="00972E70"/>
    <w:rsid w:val="00A1686C"/>
    <w:rsid w:val="00A87660"/>
    <w:rsid w:val="00C22073"/>
    <w:rsid w:val="00E464BD"/>
    <w:rsid w:val="00FA25CB"/>
    <w:rsid w:val="00FE15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15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5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5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15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5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5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79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7-11-28T08:54:00Z</dcterms:created>
  <dcterms:modified xsi:type="dcterms:W3CDTF">2017-11-28T10:20:00Z</dcterms:modified>
</cp:coreProperties>
</file>